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0E1" w:rsidRPr="004B30E1" w:rsidRDefault="004B30E1">
      <w:pPr>
        <w:rPr>
          <w:rFonts w:ascii="Times New Roman" w:hAnsi="Times New Roman" w:cs="Times New Roman"/>
          <w:sz w:val="30"/>
          <w:szCs w:val="30"/>
        </w:rPr>
      </w:pPr>
      <w:r w:rsidRPr="004B30E1">
        <w:rPr>
          <w:rFonts w:ascii="Times New Roman" w:hAnsi="Times New Roman" w:cs="Times New Roman"/>
          <w:b/>
          <w:sz w:val="30"/>
          <w:szCs w:val="30"/>
        </w:rPr>
        <w:t>Table S2</w:t>
      </w:r>
      <w:r w:rsidR="00F474AC">
        <w:rPr>
          <w:rFonts w:ascii="Times New Roman" w:hAnsi="Times New Roman" w:cs="Times New Roman" w:hint="eastAsia"/>
          <w:sz w:val="30"/>
          <w:szCs w:val="30"/>
        </w:rPr>
        <w:t xml:space="preserve">. </w:t>
      </w:r>
      <w:bookmarkStart w:id="0" w:name="_GoBack"/>
      <w:bookmarkEnd w:id="0"/>
      <w:r w:rsidRPr="004B30E1">
        <w:rPr>
          <w:rFonts w:ascii="Times New Roman" w:hAnsi="Times New Roman" w:cs="Times New Roman"/>
          <w:sz w:val="30"/>
          <w:szCs w:val="30"/>
        </w:rPr>
        <w:t>PRISMA 2020 for abstracts checklist;</w:t>
      </w:r>
    </w:p>
    <w:tbl>
      <w:tblPr>
        <w:tblStyle w:val="-1"/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992"/>
        <w:gridCol w:w="10350"/>
        <w:gridCol w:w="1023"/>
      </w:tblGrid>
      <w:tr w:rsidR="007E3F82" w:rsidRPr="007E3F82" w:rsidTr="00857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tion and topic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em #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list item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E3F82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003E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E3F82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entify the report as a systematic review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003E78" w:rsidP="00003E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1</w:t>
            </w:r>
          </w:p>
        </w:tc>
      </w:tr>
      <w:tr w:rsidR="007E3F82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kground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003E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E3F82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bjective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de an explicit statement of the main objective(s) or question(s) the review addresse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003E78" w:rsidP="00003E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7E3F82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od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E3F82" w:rsidRPr="007E3F82" w:rsidRDefault="007E3F82" w:rsidP="00003E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igibility criteria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y the inclusion and exclusion criteria for the review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ormation source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 of bia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y the methods used to assess risk of bias in the included studie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sis of result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pecify the methods used to present and </w:t>
            </w:r>
            <w:proofErr w:type="spellStart"/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sise</w:t>
            </w:r>
            <w:proofErr w:type="spellEnd"/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sult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003E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03E78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cluded studie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ive the total number of included studies and participants and </w:t>
            </w:r>
            <w:proofErr w:type="spellStart"/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arise</w:t>
            </w:r>
            <w:proofErr w:type="spellEnd"/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levant characteristics of studie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esis of results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</w:t>
            </w:r>
            <w:proofErr w:type="spellStart"/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voured</w:t>
            </w:r>
            <w:proofErr w:type="spellEnd"/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cuss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003E7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itations of evidence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pret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de a general interpretation of the results and important implications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2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ther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003E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03E78" w:rsidRPr="007E3F82" w:rsidTr="0085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ding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y the primary source of funding for the review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A71581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11</w:t>
            </w:r>
          </w:p>
        </w:tc>
      </w:tr>
      <w:tr w:rsidR="00003E78" w:rsidRPr="007E3F82" w:rsidTr="008576B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 </w:t>
            </w: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stration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7E3F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3F8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de the register name and registration number.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03E78" w:rsidRPr="007E3F82" w:rsidRDefault="00003E78" w:rsidP="00003E7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ge 4</w:t>
            </w:r>
          </w:p>
        </w:tc>
      </w:tr>
    </w:tbl>
    <w:p w:rsidR="00E750D4" w:rsidRPr="007E3F82" w:rsidRDefault="00E750D4">
      <w:pPr>
        <w:rPr>
          <w:rFonts w:ascii="Times New Roman" w:hAnsi="Times New Roman" w:cs="Times New Roman"/>
        </w:rPr>
      </w:pPr>
    </w:p>
    <w:sectPr w:rsidR="00E750D4" w:rsidRPr="007E3F82" w:rsidSect="007E3F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71A7" w:rsidRDefault="00D771A7" w:rsidP="007E3F82">
      <w:r>
        <w:separator/>
      </w:r>
    </w:p>
  </w:endnote>
  <w:endnote w:type="continuationSeparator" w:id="0">
    <w:p w:rsidR="00D771A7" w:rsidRDefault="00D771A7" w:rsidP="007E3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71A7" w:rsidRDefault="00D771A7" w:rsidP="007E3F82">
      <w:r>
        <w:separator/>
      </w:r>
    </w:p>
  </w:footnote>
  <w:footnote w:type="continuationSeparator" w:id="0">
    <w:p w:rsidR="00D771A7" w:rsidRDefault="00D771A7" w:rsidP="007E3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FE8"/>
    <w:rsid w:val="00003E78"/>
    <w:rsid w:val="000F5FE8"/>
    <w:rsid w:val="004B30E1"/>
    <w:rsid w:val="00681F49"/>
    <w:rsid w:val="006D4313"/>
    <w:rsid w:val="007E3F82"/>
    <w:rsid w:val="00836D4F"/>
    <w:rsid w:val="008576B0"/>
    <w:rsid w:val="00A51F83"/>
    <w:rsid w:val="00D771A7"/>
    <w:rsid w:val="00E750D4"/>
    <w:rsid w:val="00F4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F82"/>
    <w:rPr>
      <w:sz w:val="18"/>
      <w:szCs w:val="18"/>
    </w:rPr>
  </w:style>
  <w:style w:type="table" w:styleId="-1">
    <w:name w:val="Light List Accent 1"/>
    <w:basedOn w:val="a1"/>
    <w:uiPriority w:val="61"/>
    <w:rsid w:val="008576B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3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3F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3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3F82"/>
    <w:rPr>
      <w:sz w:val="18"/>
      <w:szCs w:val="18"/>
    </w:rPr>
  </w:style>
  <w:style w:type="table" w:styleId="-1">
    <w:name w:val="Light List Accent 1"/>
    <w:basedOn w:val="a1"/>
    <w:uiPriority w:val="61"/>
    <w:rsid w:val="008576B0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CAEACE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0</Words>
  <Characters>1421</Characters>
  <Application>Microsoft Office Word</Application>
  <DocSecurity>0</DocSecurity>
  <Lines>142</Lines>
  <Paragraphs>76</Paragraphs>
  <ScaleCrop>false</ScaleCrop>
  <Company>Microsoft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1-09-24T02:42:00Z</dcterms:created>
  <dcterms:modified xsi:type="dcterms:W3CDTF">2021-09-24T03:11:00Z</dcterms:modified>
</cp:coreProperties>
</file>